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5C28" w:rsidRPr="00937B99" w:rsidRDefault="00937B99">
      <w:pPr>
        <w:rPr>
          <w:lang w:val="en-US"/>
        </w:rPr>
      </w:pPr>
      <w:r w:rsidRPr="00937B99">
        <w:rPr>
          <w:lang w:val="en-US"/>
        </w:rPr>
        <w:t>Table S1: Metabolic Pathway analysis results.</w:t>
      </w:r>
    </w:p>
    <w:p w:rsidR="00937B99" w:rsidRDefault="00937B99">
      <w:pPr>
        <w:rPr>
          <w:lang w:val="en-US"/>
        </w:rPr>
      </w:pPr>
    </w:p>
    <w:tbl>
      <w:tblPr>
        <w:tblW w:w="8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96"/>
        <w:gridCol w:w="1160"/>
        <w:gridCol w:w="1200"/>
        <w:gridCol w:w="1200"/>
      </w:tblGrid>
      <w:tr w:rsidR="00937B99" w:rsidRPr="00937B99" w:rsidTr="00937B99">
        <w:trPr>
          <w:trHeight w:val="300"/>
        </w:trPr>
        <w:tc>
          <w:tcPr>
            <w:tcW w:w="4896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bookmarkStart w:id="0" w:name="RANGE!J1:M36"/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Metabolic</w:t>
            </w:r>
            <w:proofErr w:type="spellEnd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Pathway</w:t>
            </w:r>
            <w:bookmarkEnd w:id="0"/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P-</w:t>
            </w: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False Discovery </w:t>
            </w: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Rat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Impact</w:t>
            </w:r>
            <w:proofErr w:type="spellEnd"/>
          </w:p>
        </w:tc>
      </w:tr>
      <w:tr w:rsidR="00937B99" w:rsidRPr="00937B99" w:rsidTr="00937B99">
        <w:trPr>
          <w:trHeight w:val="300"/>
        </w:trPr>
        <w:tc>
          <w:tcPr>
            <w:tcW w:w="4896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Propanoate</w:t>
            </w:r>
            <w:proofErr w:type="spellEnd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metabolism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002515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05639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03846</w:t>
            </w:r>
          </w:p>
        </w:tc>
      </w:tr>
      <w:tr w:rsidR="00937B99" w:rsidRPr="00937B99" w:rsidTr="00937B99">
        <w:trPr>
          <w:trHeight w:val="300"/>
        </w:trPr>
        <w:tc>
          <w:tcPr>
            <w:tcW w:w="4896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Aminoacyl-tRNA</w:t>
            </w:r>
            <w:proofErr w:type="spellEnd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biosynthesis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00461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05639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3448</w:t>
            </w:r>
          </w:p>
        </w:tc>
      </w:tr>
      <w:tr w:rsidR="00937B99" w:rsidRPr="00937B99" w:rsidTr="00937B99">
        <w:trPr>
          <w:trHeight w:val="300"/>
        </w:trPr>
        <w:tc>
          <w:tcPr>
            <w:tcW w:w="4896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Arginine</w:t>
            </w:r>
            <w:proofErr w:type="spellEnd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and </w:t>
            </w: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proline</w:t>
            </w:r>
            <w:proofErr w:type="spellEnd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metabolism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00495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05639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1</w:t>
            </w:r>
          </w:p>
        </w:tc>
      </w:tr>
      <w:tr w:rsidR="00937B99" w:rsidRPr="00937B99" w:rsidTr="00937B99">
        <w:trPr>
          <w:trHeight w:val="300"/>
        </w:trPr>
        <w:tc>
          <w:tcPr>
            <w:tcW w:w="4896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Pantothenate</w:t>
            </w:r>
            <w:proofErr w:type="spellEnd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and </w:t>
            </w: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CoA</w:t>
            </w:r>
            <w:proofErr w:type="spellEnd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biosynthesis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00644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05639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11112</w:t>
            </w:r>
          </w:p>
        </w:tc>
      </w:tr>
      <w:tr w:rsidR="00937B99" w:rsidRPr="00937B99" w:rsidTr="00937B99">
        <w:trPr>
          <w:trHeight w:val="300"/>
        </w:trPr>
        <w:tc>
          <w:tcPr>
            <w:tcW w:w="4896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val="en-US" w:eastAsia="es-ES"/>
              </w:rPr>
              <w:t>Valine, leucine and isoleucine biosynthesi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01546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09019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937B99" w:rsidRPr="00937B99" w:rsidTr="00937B99">
        <w:trPr>
          <w:trHeight w:val="300"/>
        </w:trPr>
        <w:tc>
          <w:tcPr>
            <w:tcW w:w="4896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val="en-US" w:eastAsia="es-ES"/>
              </w:rPr>
              <w:t>Valine, leucine and isoleucine degradation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01546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09019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03774</w:t>
            </w:r>
          </w:p>
        </w:tc>
      </w:tr>
      <w:tr w:rsidR="00937B99" w:rsidRPr="00937B99" w:rsidTr="00937B99">
        <w:trPr>
          <w:trHeight w:val="300"/>
        </w:trPr>
        <w:tc>
          <w:tcPr>
            <w:tcW w:w="4896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Ether</w:t>
            </w:r>
            <w:proofErr w:type="spellEnd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lipid</w:t>
            </w:r>
            <w:proofErr w:type="spellEnd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metabolism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03460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130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937B99" w:rsidRPr="00937B99" w:rsidTr="00937B99">
        <w:trPr>
          <w:trHeight w:val="300"/>
        </w:trPr>
        <w:tc>
          <w:tcPr>
            <w:tcW w:w="4896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Glycerophospholipid</w:t>
            </w:r>
            <w:proofErr w:type="spellEnd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metabolism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0370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130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11538</w:t>
            </w:r>
          </w:p>
        </w:tc>
      </w:tr>
      <w:tr w:rsidR="00937B99" w:rsidRPr="00937B99" w:rsidTr="00937B99">
        <w:trPr>
          <w:trHeight w:val="300"/>
        </w:trPr>
        <w:tc>
          <w:tcPr>
            <w:tcW w:w="4896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val="en-US" w:eastAsia="es-ES"/>
              </w:rPr>
              <w:t>Ubiquinone and other terpenoid-quinone biosynthesi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04529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130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125</w:t>
            </w:r>
          </w:p>
        </w:tc>
      </w:tr>
      <w:tr w:rsidR="00937B99" w:rsidRPr="00937B99" w:rsidTr="00937B99">
        <w:trPr>
          <w:trHeight w:val="300"/>
        </w:trPr>
        <w:tc>
          <w:tcPr>
            <w:tcW w:w="4896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Tyrosine</w:t>
            </w:r>
            <w:proofErr w:type="spellEnd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metabolism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04529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130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11628</w:t>
            </w:r>
          </w:p>
        </w:tc>
      </w:tr>
      <w:tr w:rsidR="00937B99" w:rsidRPr="00937B99" w:rsidTr="00937B99">
        <w:trPr>
          <w:trHeight w:val="300"/>
        </w:trPr>
        <w:tc>
          <w:tcPr>
            <w:tcW w:w="4896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Glycolysis</w:t>
            </w:r>
            <w:proofErr w:type="spellEnd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/ </w:t>
            </w: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Gluconeogenesis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0477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130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08571</w:t>
            </w:r>
          </w:p>
        </w:tc>
      </w:tr>
      <w:tr w:rsidR="00937B99" w:rsidRPr="00937B99" w:rsidTr="00937B99">
        <w:trPr>
          <w:trHeight w:val="300"/>
        </w:trPr>
        <w:tc>
          <w:tcPr>
            <w:tcW w:w="4896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val="en-US" w:eastAsia="es-ES"/>
              </w:rPr>
              <w:t>Phenylalanine, tyrosine and tryptophan biosynthesi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0485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130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75</w:t>
            </w:r>
          </w:p>
        </w:tc>
      </w:tr>
      <w:tr w:rsidR="00937B99" w:rsidRPr="00937B99" w:rsidTr="00937B99">
        <w:trPr>
          <w:trHeight w:val="300"/>
        </w:trPr>
        <w:tc>
          <w:tcPr>
            <w:tcW w:w="4896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Phenylalanine</w:t>
            </w:r>
            <w:proofErr w:type="spellEnd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metabolism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0485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130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33333</w:t>
            </w:r>
          </w:p>
        </w:tc>
      </w:tr>
      <w:tr w:rsidR="00937B99" w:rsidRPr="00937B99" w:rsidTr="00937B99">
        <w:trPr>
          <w:trHeight w:val="300"/>
        </w:trPr>
        <w:tc>
          <w:tcPr>
            <w:tcW w:w="4896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beta-</w:t>
            </w: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Alanine</w:t>
            </w:r>
            <w:proofErr w:type="spellEnd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metabolism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0578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134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04762</w:t>
            </w:r>
          </w:p>
        </w:tc>
      </w:tr>
      <w:tr w:rsidR="00937B99" w:rsidRPr="00937B99" w:rsidTr="00937B99">
        <w:trPr>
          <w:trHeight w:val="300"/>
        </w:trPr>
        <w:tc>
          <w:tcPr>
            <w:tcW w:w="4896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Nicotinate</w:t>
            </w:r>
            <w:proofErr w:type="spellEnd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and </w:t>
            </w: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nicotinamide</w:t>
            </w:r>
            <w:proofErr w:type="spellEnd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metabolism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0578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134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04762</w:t>
            </w:r>
          </w:p>
        </w:tc>
      </w:tr>
      <w:tr w:rsidR="00937B99" w:rsidRPr="00937B99" w:rsidTr="00937B99">
        <w:trPr>
          <w:trHeight w:val="300"/>
        </w:trPr>
        <w:tc>
          <w:tcPr>
            <w:tcW w:w="4896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Glycerolipid</w:t>
            </w:r>
            <w:proofErr w:type="spellEnd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metabolism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0747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153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09091</w:t>
            </w:r>
          </w:p>
        </w:tc>
      </w:tr>
      <w:tr w:rsidR="00937B99" w:rsidRPr="00937B99" w:rsidTr="00937B99">
        <w:trPr>
          <w:trHeight w:val="300"/>
        </w:trPr>
        <w:tc>
          <w:tcPr>
            <w:tcW w:w="4896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Fatty</w:t>
            </w:r>
            <w:proofErr w:type="spellEnd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acid</w:t>
            </w:r>
            <w:proofErr w:type="spellEnd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degradation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09049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153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02041</w:t>
            </w:r>
          </w:p>
        </w:tc>
      </w:tr>
      <w:tr w:rsidR="00937B99" w:rsidRPr="00937B99" w:rsidTr="00937B99">
        <w:trPr>
          <w:trHeight w:val="300"/>
        </w:trPr>
        <w:tc>
          <w:tcPr>
            <w:tcW w:w="4896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Histidine</w:t>
            </w:r>
            <w:proofErr w:type="spellEnd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metabolism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0946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153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06667</w:t>
            </w:r>
          </w:p>
        </w:tc>
      </w:tr>
      <w:tr w:rsidR="00937B99" w:rsidRPr="00937B99" w:rsidTr="00937B99">
        <w:trPr>
          <w:trHeight w:val="300"/>
        </w:trPr>
        <w:tc>
          <w:tcPr>
            <w:tcW w:w="4896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Galactose</w:t>
            </w:r>
            <w:proofErr w:type="spellEnd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metabolism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0992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153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937B99" w:rsidRPr="00937B99" w:rsidTr="00937B99">
        <w:trPr>
          <w:trHeight w:val="300"/>
        </w:trPr>
        <w:tc>
          <w:tcPr>
            <w:tcW w:w="4896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Butanoate</w:t>
            </w:r>
            <w:proofErr w:type="spellEnd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metabolism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100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153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06667</w:t>
            </w:r>
          </w:p>
        </w:tc>
      </w:tr>
      <w:tr w:rsidR="00937B99" w:rsidRPr="00937B99" w:rsidTr="00937B99">
        <w:trPr>
          <w:trHeight w:val="300"/>
        </w:trPr>
        <w:tc>
          <w:tcPr>
            <w:tcW w:w="4896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Porphyrin</w:t>
            </w:r>
            <w:proofErr w:type="spellEnd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and </w:t>
            </w: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chlorophyll</w:t>
            </w:r>
            <w:proofErr w:type="spellEnd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metabolism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100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153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03846</w:t>
            </w:r>
          </w:p>
        </w:tc>
      </w:tr>
      <w:tr w:rsidR="00937B99" w:rsidRPr="00937B99" w:rsidTr="00937B99">
        <w:trPr>
          <w:trHeight w:val="300"/>
        </w:trPr>
        <w:tc>
          <w:tcPr>
            <w:tcW w:w="4896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Glutathione</w:t>
            </w:r>
            <w:proofErr w:type="spellEnd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metabolism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100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153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02703</w:t>
            </w:r>
          </w:p>
        </w:tc>
      </w:tr>
      <w:tr w:rsidR="00937B99" w:rsidRPr="00937B99" w:rsidTr="00937B99">
        <w:trPr>
          <w:trHeight w:val="300"/>
        </w:trPr>
        <w:tc>
          <w:tcPr>
            <w:tcW w:w="4896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val="en-US" w:eastAsia="es-ES"/>
              </w:rPr>
              <w:t>Alanine, aspartate and glutamate metabolism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1107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153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53125</w:t>
            </w:r>
          </w:p>
        </w:tc>
      </w:tr>
      <w:tr w:rsidR="00937B99" w:rsidRPr="00937B99" w:rsidTr="00937B99">
        <w:trPr>
          <w:trHeight w:val="300"/>
        </w:trPr>
        <w:tc>
          <w:tcPr>
            <w:tcW w:w="4896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Glyoxylate</w:t>
            </w:r>
            <w:proofErr w:type="spellEnd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and </w:t>
            </w: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dicarboxylate</w:t>
            </w:r>
            <w:proofErr w:type="spellEnd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metabolism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1179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153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11538</w:t>
            </w:r>
          </w:p>
        </w:tc>
      </w:tr>
      <w:tr w:rsidR="00937B99" w:rsidRPr="00937B99" w:rsidTr="00937B99">
        <w:trPr>
          <w:trHeight w:val="300"/>
        </w:trPr>
        <w:tc>
          <w:tcPr>
            <w:tcW w:w="4896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val="en-US" w:eastAsia="es-ES"/>
              </w:rPr>
              <w:t>D-Glutamine and D-glutamate metabolism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118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153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5</w:t>
            </w:r>
          </w:p>
        </w:tc>
      </w:tr>
      <w:tr w:rsidR="00937B99" w:rsidRPr="00937B99" w:rsidTr="00937B99">
        <w:trPr>
          <w:trHeight w:val="300"/>
        </w:trPr>
        <w:tc>
          <w:tcPr>
            <w:tcW w:w="4896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Nitrogen</w:t>
            </w:r>
            <w:proofErr w:type="spellEnd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metabolism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118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153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25</w:t>
            </w:r>
          </w:p>
        </w:tc>
      </w:tr>
      <w:tr w:rsidR="00937B99" w:rsidRPr="00937B99" w:rsidTr="00937B99">
        <w:trPr>
          <w:trHeight w:val="300"/>
        </w:trPr>
        <w:tc>
          <w:tcPr>
            <w:tcW w:w="4896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Arginine</w:t>
            </w:r>
            <w:proofErr w:type="spellEnd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biosynthesis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1204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153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25</w:t>
            </w:r>
          </w:p>
        </w:tc>
      </w:tr>
      <w:tr w:rsidR="00937B99" w:rsidRPr="00937B99" w:rsidTr="00937B99">
        <w:trPr>
          <w:trHeight w:val="300"/>
        </w:trPr>
        <w:tc>
          <w:tcPr>
            <w:tcW w:w="4896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Pyruvate</w:t>
            </w:r>
            <w:proofErr w:type="spellEnd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metabolism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1226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153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07408</w:t>
            </w:r>
          </w:p>
        </w:tc>
      </w:tr>
      <w:tr w:rsidR="00937B99" w:rsidRPr="00937B99" w:rsidTr="00937B99">
        <w:trPr>
          <w:trHeight w:val="300"/>
        </w:trPr>
        <w:tc>
          <w:tcPr>
            <w:tcW w:w="4896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val="en-US" w:eastAsia="es-ES"/>
              </w:rPr>
              <w:t>Glycine, serine and threonine metabolism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177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213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02564</w:t>
            </w:r>
          </w:p>
        </w:tc>
      </w:tr>
      <w:tr w:rsidR="00937B99" w:rsidRPr="00937B99" w:rsidTr="00937B99">
        <w:trPr>
          <w:trHeight w:val="300"/>
        </w:trPr>
        <w:tc>
          <w:tcPr>
            <w:tcW w:w="4896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Citrate</w:t>
            </w:r>
            <w:proofErr w:type="spellEnd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cycle</w:t>
            </w:r>
            <w:proofErr w:type="spellEnd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TCA </w:t>
            </w: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cycle</w:t>
            </w:r>
            <w:proofErr w:type="spellEnd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19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2300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03448</w:t>
            </w:r>
          </w:p>
        </w:tc>
      </w:tr>
      <w:tr w:rsidR="00937B99" w:rsidRPr="00937B99" w:rsidTr="00937B99">
        <w:trPr>
          <w:trHeight w:val="300"/>
        </w:trPr>
        <w:tc>
          <w:tcPr>
            <w:tcW w:w="4896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Pyrimidine</w:t>
            </w:r>
            <w:proofErr w:type="spellEnd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metabolism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2300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2516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01695</w:t>
            </w:r>
          </w:p>
        </w:tc>
      </w:tr>
      <w:tr w:rsidR="00937B99" w:rsidRPr="00937B99" w:rsidTr="00937B99">
        <w:trPr>
          <w:trHeight w:val="300"/>
        </w:trPr>
        <w:tc>
          <w:tcPr>
            <w:tcW w:w="4896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Purine</w:t>
            </w:r>
            <w:proofErr w:type="spellEnd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metabolism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2300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2516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01163</w:t>
            </w:r>
          </w:p>
        </w:tc>
      </w:tr>
      <w:tr w:rsidR="00937B99" w:rsidRPr="00937B99" w:rsidTr="00937B99">
        <w:trPr>
          <w:trHeight w:val="300"/>
        </w:trPr>
        <w:tc>
          <w:tcPr>
            <w:tcW w:w="4896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Selenocompound</w:t>
            </w:r>
            <w:proofErr w:type="spellEnd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metabolism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432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458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937B99" w:rsidRPr="00937B99" w:rsidTr="00937B99">
        <w:trPr>
          <w:trHeight w:val="300"/>
        </w:trPr>
        <w:tc>
          <w:tcPr>
            <w:tcW w:w="4896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Lysine</w:t>
            </w:r>
            <w:proofErr w:type="spellEnd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degradation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790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790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05</w:t>
            </w:r>
          </w:p>
        </w:tc>
      </w:tr>
      <w:tr w:rsidR="00937B99" w:rsidRPr="00937B99" w:rsidTr="00937B99">
        <w:trPr>
          <w:trHeight w:val="300"/>
        </w:trPr>
        <w:tc>
          <w:tcPr>
            <w:tcW w:w="4896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Biotin</w:t>
            </w:r>
            <w:proofErr w:type="spellEnd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metabolism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790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.790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37B99" w:rsidRPr="00937B99" w:rsidRDefault="00937B99" w:rsidP="00937B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7B99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</w:tbl>
    <w:p w:rsidR="00937B99" w:rsidRPr="00937B99" w:rsidRDefault="00937B99">
      <w:pPr>
        <w:rPr>
          <w:lang w:val="en-US"/>
        </w:rPr>
      </w:pPr>
    </w:p>
    <w:p w:rsidR="00937B99" w:rsidRDefault="00937B99">
      <w:pPr>
        <w:rPr>
          <w:lang w:val="en-US"/>
        </w:rPr>
      </w:pPr>
    </w:p>
    <w:p w:rsidR="00E228B2" w:rsidRDefault="00E228B2">
      <w:pPr>
        <w:rPr>
          <w:lang w:val="en-US"/>
        </w:rPr>
      </w:pPr>
    </w:p>
    <w:p w:rsidR="00E228B2" w:rsidRDefault="00E228B2">
      <w:pPr>
        <w:rPr>
          <w:lang w:val="en-US"/>
        </w:rPr>
      </w:pPr>
      <w:r>
        <w:rPr>
          <w:lang w:val="en-US"/>
        </w:rPr>
        <w:lastRenderedPageBreak/>
        <w:t>Figure S1: Boxplot figures of the metabolites found significant different (p-value&lt;0.05) between H1N1 influenza and COVID-19 patients.</w:t>
      </w:r>
    </w:p>
    <w:p w:rsidR="00E228B2" w:rsidRPr="00937B99" w:rsidRDefault="00E228B2">
      <w:pPr>
        <w:rPr>
          <w:lang w:val="en-US"/>
        </w:rPr>
      </w:pPr>
      <w:r w:rsidRPr="00E228B2">
        <w:drawing>
          <wp:inline distT="0" distB="0" distL="0" distR="0" wp14:anchorId="4D9419A8" wp14:editId="3447784A">
            <wp:extent cx="2165610" cy="2160000"/>
            <wp:effectExtent l="0" t="0" r="635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16561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228B2">
        <w:rPr>
          <w:noProof/>
          <w:lang w:eastAsia="es-ES"/>
        </w:rPr>
        <w:t xml:space="preserve"> </w:t>
      </w:r>
      <w:r w:rsidRPr="00E228B2">
        <w:drawing>
          <wp:inline distT="0" distB="0" distL="0" distR="0" wp14:anchorId="01E60D1F" wp14:editId="4FBE2020">
            <wp:extent cx="2165610" cy="2160000"/>
            <wp:effectExtent l="0" t="0" r="635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16561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7B99" w:rsidRDefault="00E228B2">
      <w:pPr>
        <w:rPr>
          <w:noProof/>
          <w:lang w:eastAsia="es-ES"/>
        </w:rPr>
      </w:pPr>
      <w:r w:rsidRPr="00E228B2">
        <w:drawing>
          <wp:inline distT="0" distB="0" distL="0" distR="0" wp14:anchorId="49876FC4" wp14:editId="1C6BDAAC">
            <wp:extent cx="2165610" cy="2160000"/>
            <wp:effectExtent l="0" t="0" r="635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16561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228B2">
        <w:rPr>
          <w:noProof/>
          <w:lang w:eastAsia="es-ES"/>
        </w:rPr>
        <w:t xml:space="preserve"> </w:t>
      </w:r>
      <w:r w:rsidRPr="00E228B2">
        <w:drawing>
          <wp:inline distT="0" distB="0" distL="0" distR="0" wp14:anchorId="7EE608A5" wp14:editId="174790B8">
            <wp:extent cx="2165610" cy="2160000"/>
            <wp:effectExtent l="0" t="0" r="635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16561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28B2" w:rsidRDefault="00E228B2">
      <w:pPr>
        <w:rPr>
          <w:noProof/>
          <w:lang w:eastAsia="es-ES"/>
        </w:rPr>
      </w:pPr>
      <w:r w:rsidRPr="00E228B2">
        <w:drawing>
          <wp:inline distT="0" distB="0" distL="0" distR="0" wp14:anchorId="18275F26" wp14:editId="76F8C18A">
            <wp:extent cx="2165610" cy="2160000"/>
            <wp:effectExtent l="0" t="0" r="635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16561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228B2">
        <w:rPr>
          <w:noProof/>
          <w:lang w:eastAsia="es-ES"/>
        </w:rPr>
        <w:t xml:space="preserve"> </w:t>
      </w:r>
      <w:r w:rsidRPr="00E228B2">
        <w:drawing>
          <wp:inline distT="0" distB="0" distL="0" distR="0" wp14:anchorId="69C46DD2" wp14:editId="5BFB4599">
            <wp:extent cx="2165610" cy="2160000"/>
            <wp:effectExtent l="0" t="0" r="635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16561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28B2" w:rsidRDefault="00E228B2">
      <w:pPr>
        <w:rPr>
          <w:noProof/>
          <w:lang w:eastAsia="es-ES"/>
        </w:rPr>
      </w:pPr>
      <w:r w:rsidRPr="00E228B2">
        <w:lastRenderedPageBreak/>
        <w:drawing>
          <wp:inline distT="0" distB="0" distL="0" distR="0" wp14:anchorId="1B779A3E" wp14:editId="6B53B958">
            <wp:extent cx="2165610" cy="2160000"/>
            <wp:effectExtent l="0" t="0" r="635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16561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228B2">
        <w:rPr>
          <w:noProof/>
          <w:lang w:eastAsia="es-ES"/>
        </w:rPr>
        <w:t xml:space="preserve"> </w:t>
      </w:r>
      <w:r w:rsidRPr="00E228B2">
        <w:drawing>
          <wp:inline distT="0" distB="0" distL="0" distR="0" wp14:anchorId="020136F1" wp14:editId="7A752C43">
            <wp:extent cx="2165610" cy="2160000"/>
            <wp:effectExtent l="0" t="0" r="6350" b="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16561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28B2" w:rsidRPr="00937B99" w:rsidRDefault="00E228B2">
      <w:pPr>
        <w:rPr>
          <w:lang w:val="en-US"/>
        </w:rPr>
      </w:pPr>
      <w:r w:rsidRPr="00E228B2">
        <w:drawing>
          <wp:inline distT="0" distB="0" distL="0" distR="0" wp14:anchorId="4C88A66D" wp14:editId="48EF0B47">
            <wp:extent cx="2165610" cy="2160000"/>
            <wp:effectExtent l="0" t="0" r="6350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16561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228B2">
        <w:rPr>
          <w:noProof/>
          <w:lang w:eastAsia="es-ES"/>
        </w:rPr>
        <w:t xml:space="preserve"> </w:t>
      </w:r>
      <w:bookmarkStart w:id="1" w:name="_GoBack"/>
      <w:r w:rsidRPr="00E228B2">
        <w:drawing>
          <wp:inline distT="0" distB="0" distL="0" distR="0" wp14:anchorId="0837E2C1" wp14:editId="575EC9EA">
            <wp:extent cx="2165610" cy="2160000"/>
            <wp:effectExtent l="0" t="0" r="6350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16561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sectPr w:rsidR="00E228B2" w:rsidRPr="00937B9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B99"/>
    <w:rsid w:val="005B7929"/>
    <w:rsid w:val="006A5044"/>
    <w:rsid w:val="00937B99"/>
    <w:rsid w:val="00E22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3D1928A-3DB6-41BC-A592-BB4494A32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961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7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Cuenta Microsoft</cp:lastModifiedBy>
  <cp:revision>2</cp:revision>
  <dcterms:created xsi:type="dcterms:W3CDTF">2021-10-21T13:59:00Z</dcterms:created>
  <dcterms:modified xsi:type="dcterms:W3CDTF">2021-10-21T13:59:00Z</dcterms:modified>
</cp:coreProperties>
</file>